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/>
        <w:t>. Indicators in performance framework of malaria grants in Asia from Round 1 through Round 9, by service delivery areas (SDA) over the round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4820"/>
        <w:gridCol w:w="831"/>
        <w:gridCol w:w="963"/>
        <w:gridCol w:w="701"/>
        <w:gridCol w:w="701"/>
        <w:gridCol w:w="669"/>
        <w:gridCol w:w="601"/>
        <w:gridCol w:w="700"/>
        <w:gridCol w:w="669"/>
        <w:gridCol w:w="601"/>
        <w:gridCol w:w="761"/>
      </w:tblGrid>
      <w:tr>
        <w:trPr>
          <w:trHeight w:val="494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cators categories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A</w:t>
            </w:r>
          </w:p>
        </w:tc>
        <w:tc>
          <w:tcPr>
            <w:tcW w:w="643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nd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9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grant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/>
        <w:tc>
          <w:tcPr>
            <w:tcW w:w="59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indicators per grant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9</w:t>
            </w:r>
          </w:p>
        </w:tc>
      </w:tr>
      <w:tr>
        <w:trPr/>
        <w:tc>
          <w:tcPr>
            <w:tcW w:w="59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pact indicator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</w:tr>
      <w:tr>
        <w:trPr/>
        <w:tc>
          <w:tcPr>
            <w:tcW w:w="11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 indicator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venti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havioral change and communication 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 treated net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or residual spra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 in pregnanc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lity and home treatment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6" w:leader="none"/>
                <w:tab w:val="left" w:pos="3119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otal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6" w:leader="none"/>
                <w:tab w:val="left" w:pos="3119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</w:tr>
      <w:tr>
        <w:trPr/>
        <w:tc>
          <w:tcPr>
            <w:tcW w:w="11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put indicator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venti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havioral change and communication 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 treated net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or residual spra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 in pregnanc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lity and home 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lth system strengthening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itoring and evaluation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rdination and supportive environment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otal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</w:t>
            </w:r>
          </w:p>
        </w:tc>
      </w:tr>
      <w:tr>
        <w:trPr/>
        <w:tc>
          <w:tcPr>
            <w:tcW w:w="11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put indicator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venti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havioral change and communication 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 treated net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or residual spra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 in pregnancy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lity and home 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resistance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lth system strengthening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itoring and evaluation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rdination and supportive environ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otal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1</w:t>
            </w:r>
          </w:p>
        </w:tc>
      </w:tr>
      <w:tr>
        <w:trPr/>
        <w:tc>
          <w:tcPr>
            <w:tcW w:w="11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otal by SDA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8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3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system strengthening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</w:t>
            </w:r>
          </w:p>
        </w:tc>
      </w:tr>
      <w:tr>
        <w:trPr/>
        <w:tc>
          <w:tcPr>
            <w:tcW w:w="59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AD531B3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02:00Z</dcterms:created>
  <dc:creator>Jinkou Zhao</dc:creator>
  <dc:description/>
  <dc:language>en-US</dc:language>
  <cp:lastModifiedBy>Jinkou Zhao</cp:lastModifiedBy>
  <dcterms:modified xsi:type="dcterms:W3CDTF">2011-12-01T08:04:00Z</dcterms:modified>
  <cp:revision>1</cp:revision>
  <dc:subject/>
  <dc:title/>
</cp:coreProperties>
</file>